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E8EAC2" w14:textId="5C2B7DF3" w:rsidR="00413B96" w:rsidRP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proofErr w:type="gramStart"/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human</w:t>
      </w:r>
      <w:proofErr w:type="gramEnd"/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ab/>
        <w:t>MPKPINVRVT TMDAELEFAI QPNTTGKQLF DQVVKTIGLR EVWY</w:t>
      </w:r>
      <w:r w:rsidR="007F5E2F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FGL</w:t>
      </w:r>
      <w:r w:rsidR="007F5E2F" w:rsidRPr="004D5906">
        <w:rPr>
          <w:rFonts w:ascii="Courier" w:hAnsi="Courier" w:cs="Courier"/>
          <w:kern w:val="0"/>
          <w:sz w:val="20"/>
          <w:szCs w:val="20"/>
          <w:vertAlign w:val="baseline"/>
        </w:rPr>
        <w:t>H</w:t>
      </w:r>
      <w:r w:rsidR="007F5E2F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YV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B4017B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50</w:t>
      </w:r>
    </w:p>
    <w:p w14:paraId="5882EA0B" w14:textId="5B047E71" w:rsidR="00413B96" w:rsidRPr="00413B96" w:rsidRDefault="00B4017B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GM</w:t>
      </w:r>
      <w:r w:rsidR="00413B9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ab/>
      </w:r>
      <w:r w:rsidR="00413B96" w:rsidRPr="00413B96">
        <w:rPr>
          <w:rFonts w:ascii="Courier" w:hAnsi="Courier"/>
          <w:color w:val="000000"/>
          <w:sz w:val="20"/>
          <w:szCs w:val="20"/>
          <w:vertAlign w:val="baseline"/>
        </w:rPr>
        <w:t>MPKPINVRVT</w:t>
      </w:r>
      <w:r w:rsidR="00413B96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="00413B96" w:rsidRPr="00413B96">
        <w:rPr>
          <w:rFonts w:ascii="Courier" w:hAnsi="Courier"/>
          <w:color w:val="000000"/>
          <w:sz w:val="20"/>
          <w:szCs w:val="20"/>
          <w:vertAlign w:val="baseline"/>
        </w:rPr>
        <w:t>TMDAELEFAI</w:t>
      </w:r>
      <w:r w:rsidR="00413B96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="00413B96" w:rsidRPr="00413B96">
        <w:rPr>
          <w:rFonts w:ascii="Courier" w:hAnsi="Courier"/>
          <w:color w:val="000000"/>
          <w:sz w:val="20"/>
          <w:szCs w:val="20"/>
          <w:vertAlign w:val="baseline"/>
        </w:rPr>
        <w:t>QPNTTGKQLF</w:t>
      </w:r>
      <w:r w:rsidR="00413B96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="00413B96" w:rsidRPr="00413B96">
        <w:rPr>
          <w:rFonts w:ascii="Courier" w:hAnsi="Courier"/>
          <w:color w:val="000000"/>
          <w:sz w:val="20"/>
          <w:szCs w:val="20"/>
          <w:vertAlign w:val="baseline"/>
        </w:rPr>
        <w:t>DQVVKTIGLR</w:t>
      </w:r>
      <w:r w:rsidR="00413B96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="00413B96" w:rsidRPr="00413B96">
        <w:rPr>
          <w:rFonts w:ascii="Courier" w:hAnsi="Courier"/>
          <w:color w:val="000000"/>
          <w:sz w:val="20"/>
          <w:szCs w:val="20"/>
          <w:vertAlign w:val="baseline"/>
        </w:rPr>
        <w:t>EVWY</w:t>
      </w:r>
      <w:r w:rsidR="007F5E2F" w:rsidRPr="00413B96">
        <w:rPr>
          <w:rFonts w:ascii="Courier" w:hAnsi="Courier"/>
          <w:color w:val="000000"/>
          <w:sz w:val="20"/>
          <w:szCs w:val="20"/>
          <w:vertAlign w:val="baseline"/>
        </w:rPr>
        <w:t>FGL</w:t>
      </w:r>
      <w:r w:rsidR="007F5E2F" w:rsidRPr="004D5906">
        <w:rPr>
          <w:rFonts w:ascii="Courier" w:hAnsi="Courier"/>
          <w:sz w:val="20"/>
          <w:szCs w:val="20"/>
          <w:vertAlign w:val="baseline"/>
        </w:rPr>
        <w:t>Q</w:t>
      </w:r>
      <w:r w:rsidR="007F5E2F" w:rsidRPr="00413B96">
        <w:rPr>
          <w:rFonts w:ascii="Courier" w:hAnsi="Courier"/>
          <w:color w:val="000000"/>
          <w:sz w:val="20"/>
          <w:szCs w:val="20"/>
          <w:vertAlign w:val="baseline"/>
        </w:rPr>
        <w:t>YV</w:t>
      </w:r>
    </w:p>
    <w:p w14:paraId="31599278" w14:textId="77777777" w:rsidR="00413B96" w:rsidRP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</w:p>
    <w:p w14:paraId="5454E3B4" w14:textId="7B28B448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proofErr w:type="gramStart"/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human</w:t>
      </w:r>
      <w:proofErr w:type="gramEnd"/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ab/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DNKGFPTWLK</w:t>
      </w:r>
      <w:r w:rsidR="007F5E2F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LDKKVSAQEV</w:t>
      </w:r>
      <w:r w:rsidR="007F5E2F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RKENPLQFKF</w:t>
      </w:r>
      <w:r w:rsidR="007F5E2F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RAKF</w:t>
      </w:r>
      <w:r w:rsidRPr="004D5906">
        <w:rPr>
          <w:rFonts w:ascii="Courier" w:hAnsi="Courier" w:cs="Courier"/>
          <w:kern w:val="0"/>
          <w:sz w:val="20"/>
          <w:szCs w:val="20"/>
          <w:vertAlign w:val="baseline"/>
        </w:rPr>
        <w:t>Y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PEDVA</w:t>
      </w:r>
      <w:r w:rsidR="007F5E2F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EELIQDITQK</w:t>
      </w:r>
      <w:r w:rsidR="007F5E2F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B4017B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100</w:t>
      </w:r>
    </w:p>
    <w:p w14:paraId="57B04FA0" w14:textId="56739927" w:rsidR="00413B96" w:rsidRP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r>
        <w:rPr>
          <w:rFonts w:ascii="Courier" w:hAnsi="Courier"/>
          <w:color w:val="000000"/>
          <w:sz w:val="20"/>
          <w:szCs w:val="20"/>
          <w:vertAlign w:val="baseline"/>
        </w:rPr>
        <w:t>GM</w:t>
      </w:r>
      <w:r>
        <w:rPr>
          <w:rFonts w:ascii="Courier" w:hAnsi="Courier"/>
          <w:color w:val="000000"/>
          <w:sz w:val="20"/>
          <w:szCs w:val="20"/>
          <w:vertAlign w:val="baseline"/>
        </w:rPr>
        <w:tab/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DNKGFPTWLK</w:t>
      </w:r>
      <w:r w:rsidR="007F5E2F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LDKKVSAQEV</w:t>
      </w:r>
      <w:r w:rsidR="007F5E2F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RKENPLQFKF</w:t>
      </w:r>
      <w:r w:rsidR="007F5E2F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RAKF</w:t>
      </w:r>
      <w:r w:rsidRPr="004D5906">
        <w:rPr>
          <w:rFonts w:ascii="Courier" w:hAnsi="Courier"/>
          <w:sz w:val="20"/>
          <w:szCs w:val="20"/>
          <w:vertAlign w:val="baseline"/>
        </w:rPr>
        <w:t>F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PEDVA</w:t>
      </w:r>
      <w:r w:rsidR="007F5E2F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EELIQDITQK</w:t>
      </w:r>
      <w:r w:rsidR="007F5E2F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</w:p>
    <w:p w14:paraId="21EB81CC" w14:textId="77777777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</w:p>
    <w:p w14:paraId="62DF2C53" w14:textId="28389207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proofErr w:type="gramStart"/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human</w:t>
      </w:r>
      <w:proofErr w:type="gramEnd"/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ab/>
      </w:r>
      <w:r w:rsidR="007F5E2F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LF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FLQVKEGI</w:t>
      </w:r>
      <w:r w:rsidR="007F5E2F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LSDEIYCPPE</w:t>
      </w:r>
      <w:r w:rsidR="007F5E2F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TAVLLGSYAV</w:t>
      </w:r>
      <w:r w:rsidR="007F5E2F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QAKFGDYNKE</w:t>
      </w:r>
      <w:r w:rsidR="007F5E2F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VHKSGYLSSE</w:t>
      </w:r>
      <w:r w:rsidR="007F5E2F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B4017B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150</w:t>
      </w:r>
    </w:p>
    <w:p w14:paraId="26B4555B" w14:textId="2BC760C9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GM</w:t>
      </w: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ab/>
      </w:r>
      <w:r w:rsidR="007F5E2F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LF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FLQVKEGI</w:t>
      </w:r>
      <w:r w:rsidR="007F5E2F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LSDEIYCPPE</w:t>
      </w:r>
      <w:r w:rsidR="007F5E2F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TAVLLGSYAV</w:t>
      </w:r>
      <w:r w:rsidR="007F5E2F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QAKFGDYNKE</w:t>
      </w:r>
      <w:r w:rsidR="007F5E2F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VHKSGYLSSE</w:t>
      </w:r>
      <w:r w:rsidR="007F5E2F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</w:p>
    <w:p w14:paraId="6F3B386E" w14:textId="77777777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</w:p>
    <w:p w14:paraId="4DF0D2E4" w14:textId="7B8CFEA6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proofErr w:type="gramStart"/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human</w:t>
      </w:r>
      <w:proofErr w:type="gramEnd"/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ab/>
      </w:r>
      <w:r w:rsidR="007F5E2F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RLIPQRVMDQ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HKLTRDQWED</w:t>
      </w: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RIQVWHAEHR</w:t>
      </w: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GMLKDNAMLE</w:t>
      </w: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YLKIAQDLEM</w:t>
      </w: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B4017B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200</w:t>
      </w:r>
    </w:p>
    <w:p w14:paraId="2AD74348" w14:textId="1AD8BCEA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GM</w:t>
      </w: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ab/>
      </w:r>
      <w:r w:rsidR="007F5E2F" w:rsidRPr="00413B96">
        <w:rPr>
          <w:rFonts w:ascii="Courier" w:hAnsi="Courier"/>
          <w:color w:val="000000"/>
          <w:sz w:val="20"/>
          <w:szCs w:val="20"/>
          <w:vertAlign w:val="baseline"/>
        </w:rPr>
        <w:t xml:space="preserve">RLIPQRVMDQ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HKLTRDQWED</w:t>
      </w:r>
      <w:r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RIQVWHAEHR</w:t>
      </w:r>
      <w:r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GMLKDNAMLE</w:t>
      </w:r>
      <w:r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YLKIAQDLEM</w:t>
      </w:r>
      <w:r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</w:p>
    <w:p w14:paraId="1F3CDB74" w14:textId="77777777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</w:p>
    <w:p w14:paraId="7CBBB0C0" w14:textId="148C83EF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proofErr w:type="gramStart"/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human</w:t>
      </w:r>
      <w:proofErr w:type="gramEnd"/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ab/>
      </w:r>
      <w:r w:rsidR="007F5E2F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YGINYFEIKN</w:t>
      </w:r>
      <w:r w:rsidR="007F5E2F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7F5E2F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KKGT</w:t>
      </w:r>
      <w:r w:rsidR="007F5E2F" w:rsidRPr="004D5906">
        <w:rPr>
          <w:rFonts w:ascii="Courier" w:hAnsi="Courier" w:cs="Courier"/>
          <w:kern w:val="0"/>
          <w:sz w:val="20"/>
          <w:szCs w:val="20"/>
          <w:vertAlign w:val="baseline"/>
        </w:rPr>
        <w:t>D</w:t>
      </w:r>
      <w:r w:rsidR="007F5E2F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LWL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GV</w:t>
      </w:r>
      <w:r w:rsidR="007F5E2F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DALGLNIYEK</w:t>
      </w:r>
      <w:r w:rsidR="007F5E2F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DDKLTPKIGF</w:t>
      </w:r>
      <w:r w:rsidR="007F5E2F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PWSEIRNISF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B4017B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250</w:t>
      </w:r>
    </w:p>
    <w:p w14:paraId="4778BE1F" w14:textId="07D411D6" w:rsidR="00413B96" w:rsidRP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GM</w:t>
      </w: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ab/>
      </w:r>
      <w:r w:rsidR="007F5E2F" w:rsidRPr="00413B96">
        <w:rPr>
          <w:rFonts w:ascii="Courier" w:hAnsi="Courier"/>
          <w:color w:val="000000"/>
          <w:sz w:val="20"/>
          <w:szCs w:val="20"/>
          <w:vertAlign w:val="baseline"/>
        </w:rPr>
        <w:t>YGINYFEIKN</w:t>
      </w:r>
      <w:r w:rsidR="007F5E2F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="007F5E2F" w:rsidRPr="00413B96">
        <w:rPr>
          <w:rFonts w:ascii="Courier" w:hAnsi="Courier"/>
          <w:color w:val="000000"/>
          <w:sz w:val="20"/>
          <w:szCs w:val="20"/>
          <w:vertAlign w:val="baseline"/>
        </w:rPr>
        <w:t>KKGT</w:t>
      </w:r>
      <w:r w:rsidR="007F5E2F" w:rsidRPr="004D5906">
        <w:rPr>
          <w:rFonts w:ascii="Courier" w:hAnsi="Courier"/>
          <w:sz w:val="20"/>
          <w:szCs w:val="20"/>
          <w:vertAlign w:val="baseline"/>
        </w:rPr>
        <w:t>E</w:t>
      </w:r>
      <w:r w:rsidR="007F5E2F" w:rsidRPr="00413B96">
        <w:rPr>
          <w:rFonts w:ascii="Courier" w:hAnsi="Courier"/>
          <w:color w:val="000000"/>
          <w:sz w:val="20"/>
          <w:szCs w:val="20"/>
          <w:vertAlign w:val="baseline"/>
        </w:rPr>
        <w:t>LWL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GV</w:t>
      </w:r>
      <w:r w:rsidR="007F5E2F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DALGLNIYEK</w:t>
      </w:r>
      <w:r w:rsidR="007F5E2F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DDKLTPKIGF</w:t>
      </w:r>
      <w:r w:rsidR="007F5E2F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PWSEIRNISF</w:t>
      </w:r>
      <w:r w:rsidR="007F5E2F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</w:p>
    <w:p w14:paraId="7E227536" w14:textId="77777777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</w:p>
    <w:p w14:paraId="0AF7A38A" w14:textId="5CC57E15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proofErr w:type="gramStart"/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human</w:t>
      </w:r>
      <w:proofErr w:type="gramEnd"/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ab/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N</w:t>
      </w:r>
      <w:r w:rsidR="007F5E2F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DKKFVIKPI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7F5E2F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DKKAPDFVFY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7F5E2F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APRLRI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NKRI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LQLCMGNHEL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YMRRRKPDTI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B4017B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300</w:t>
      </w:r>
    </w:p>
    <w:p w14:paraId="59498F9E" w14:textId="6DBCF463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GM</w:t>
      </w: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ab/>
      </w:r>
      <w:r w:rsidR="003446C6" w:rsidRPr="00413B96">
        <w:rPr>
          <w:rFonts w:ascii="Courier" w:hAnsi="Courier"/>
          <w:color w:val="000000"/>
          <w:sz w:val="20"/>
          <w:szCs w:val="20"/>
          <w:vertAlign w:val="baseline"/>
        </w:rPr>
        <w:t>NDKKFVIKPI</w:t>
      </w:r>
      <w:r w:rsidR="003446C6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="003446C6" w:rsidRPr="00413B96">
        <w:rPr>
          <w:rFonts w:ascii="Courier" w:hAnsi="Courier"/>
          <w:color w:val="000000"/>
          <w:sz w:val="20"/>
          <w:szCs w:val="20"/>
          <w:vertAlign w:val="baseline"/>
        </w:rPr>
        <w:t>DKKAPDFVFY</w:t>
      </w:r>
      <w:r w:rsidR="003446C6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="003446C6" w:rsidRPr="00413B96">
        <w:rPr>
          <w:rFonts w:ascii="Courier" w:hAnsi="Courier"/>
          <w:color w:val="000000"/>
          <w:sz w:val="20"/>
          <w:szCs w:val="20"/>
          <w:vertAlign w:val="baseline"/>
        </w:rPr>
        <w:t>APRLRI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NKRI</w:t>
      </w:r>
      <w:r w:rsidR="003446C6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LQLCMGNHEL</w:t>
      </w:r>
      <w:r w:rsidR="003446C6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YMRRRKPDTI</w:t>
      </w:r>
      <w:r w:rsidR="003446C6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</w:p>
    <w:p w14:paraId="761779DC" w14:textId="77777777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</w:p>
    <w:p w14:paraId="7DAAE87A" w14:textId="081F0E41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proofErr w:type="gramStart"/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human</w:t>
      </w:r>
      <w:proofErr w:type="gramEnd"/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ab/>
      </w:r>
      <w:r w:rsidR="003446C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EVQQMKAQAR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3446C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EEKHQKQLER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3446C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QQLETEKKRR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3446C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ETVE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REKEQM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MREKEELMLR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B4017B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350</w:t>
      </w:r>
    </w:p>
    <w:p w14:paraId="20A57E64" w14:textId="04F87C45" w:rsidR="00413B96" w:rsidRDefault="003446C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GM</w:t>
      </w:r>
      <w:r w:rsid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ab/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EVQQMKAQAR</w:t>
      </w:r>
      <w:r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EEKHQKQLER</w:t>
      </w:r>
      <w:r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QQLETEKKRR</w:t>
      </w:r>
      <w:r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ETVE</w:t>
      </w:r>
      <w:r w:rsidR="00413B96" w:rsidRPr="00413B96">
        <w:rPr>
          <w:rFonts w:ascii="Courier" w:hAnsi="Courier"/>
          <w:color w:val="000000"/>
          <w:sz w:val="20"/>
          <w:szCs w:val="20"/>
          <w:vertAlign w:val="baseline"/>
        </w:rPr>
        <w:t>REKEQM</w:t>
      </w:r>
      <w:r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="00413B96" w:rsidRPr="00413B96">
        <w:rPr>
          <w:rFonts w:ascii="Courier" w:hAnsi="Courier"/>
          <w:color w:val="000000"/>
          <w:sz w:val="20"/>
          <w:szCs w:val="20"/>
          <w:vertAlign w:val="baseline"/>
        </w:rPr>
        <w:t>MREKEELMLR</w:t>
      </w:r>
      <w:r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</w:p>
    <w:p w14:paraId="07EE95BA" w14:textId="77777777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</w:p>
    <w:p w14:paraId="66F2BA6A" w14:textId="06BC865E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proofErr w:type="gramStart"/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human</w:t>
      </w:r>
      <w:proofErr w:type="gramEnd"/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ab/>
      </w:r>
      <w:r w:rsidR="003446C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LQDYEEKTKK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3446C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AERELSEQIQ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3446C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RALQLEEERK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3446C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RAQEEAERLE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3446C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AD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RMAALRAK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B4017B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400</w:t>
      </w:r>
    </w:p>
    <w:p w14:paraId="08E6570B" w14:textId="4BC411BF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GM</w:t>
      </w: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ab/>
      </w:r>
      <w:r w:rsidR="003446C6" w:rsidRPr="00413B96">
        <w:rPr>
          <w:rFonts w:ascii="Courier" w:hAnsi="Courier"/>
          <w:color w:val="000000"/>
          <w:sz w:val="20"/>
          <w:szCs w:val="20"/>
          <w:vertAlign w:val="baseline"/>
        </w:rPr>
        <w:t>LQDYEEKTKK</w:t>
      </w:r>
      <w:r w:rsidR="003446C6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="003446C6" w:rsidRPr="00413B96">
        <w:rPr>
          <w:rFonts w:ascii="Courier" w:hAnsi="Courier"/>
          <w:color w:val="000000"/>
          <w:sz w:val="20"/>
          <w:szCs w:val="20"/>
          <w:vertAlign w:val="baseline"/>
        </w:rPr>
        <w:t>AERELSEQIQ</w:t>
      </w:r>
      <w:r w:rsidR="003446C6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="003446C6" w:rsidRPr="00413B96">
        <w:rPr>
          <w:rFonts w:ascii="Courier" w:hAnsi="Courier"/>
          <w:color w:val="000000"/>
          <w:sz w:val="20"/>
          <w:szCs w:val="20"/>
          <w:vertAlign w:val="baseline"/>
        </w:rPr>
        <w:t>RALQLEEERK</w:t>
      </w:r>
      <w:r w:rsidR="003446C6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="003446C6" w:rsidRPr="00413B96">
        <w:rPr>
          <w:rFonts w:ascii="Courier" w:hAnsi="Courier"/>
          <w:color w:val="000000"/>
          <w:sz w:val="20"/>
          <w:szCs w:val="20"/>
          <w:vertAlign w:val="baseline"/>
        </w:rPr>
        <w:t>RAQEEAERLE</w:t>
      </w:r>
      <w:r w:rsidR="003446C6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="003446C6" w:rsidRPr="00413B96">
        <w:rPr>
          <w:rFonts w:ascii="Courier" w:hAnsi="Courier"/>
          <w:color w:val="000000"/>
          <w:sz w:val="20"/>
          <w:szCs w:val="20"/>
          <w:vertAlign w:val="baseline"/>
        </w:rPr>
        <w:t>AD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RMAALRAK</w:t>
      </w:r>
      <w:r w:rsidR="003446C6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</w:p>
    <w:p w14:paraId="07A5EF01" w14:textId="77777777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</w:p>
    <w:p w14:paraId="03971570" w14:textId="25D4CB38" w:rsidR="003446C6" w:rsidRDefault="00413B96" w:rsidP="003446C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proofErr w:type="gramStart"/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human</w:t>
      </w:r>
      <w:proofErr w:type="gramEnd"/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ab/>
      </w:r>
      <w:r w:rsidR="003446C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EELERQAVDQ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3446C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IKSQEQLAAE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3446C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LAEYTAKIAL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3446C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LEEARRRKED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3446C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EVEEWQHRAK</w:t>
      </w:r>
      <w:r w:rsidR="00B4017B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450</w:t>
      </w:r>
    </w:p>
    <w:p w14:paraId="3D67E6EF" w14:textId="3BE9AC72" w:rsidR="003446C6" w:rsidRDefault="003446C6" w:rsidP="003446C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GM</w:t>
      </w: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ab/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EELERQAVDQ</w:t>
      </w:r>
      <w:r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IKSQEQLAAE</w:t>
      </w:r>
      <w:r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LAEYTAKIAL</w:t>
      </w:r>
      <w:r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LEEARRRKED</w:t>
      </w:r>
      <w:r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EVEEWQHRAK</w:t>
      </w:r>
    </w:p>
    <w:p w14:paraId="009FFFF5" w14:textId="71329AC2" w:rsidR="003446C6" w:rsidRDefault="003446C6" w:rsidP="003446C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</w:p>
    <w:p w14:paraId="03CEC113" w14:textId="207ACF9E" w:rsidR="00413B96" w:rsidRDefault="003446C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proofErr w:type="gramStart"/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human</w:t>
      </w:r>
      <w:proofErr w:type="gramEnd"/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ab/>
      </w:r>
      <w:r w:rsidR="00413B9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EAQDDLVKTK</w:t>
      </w:r>
      <w:r w:rsid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413B9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EELHLVMTAP</w:t>
      </w:r>
      <w:r w:rsid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413B9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PPPPPPVYEP</w:t>
      </w:r>
      <w:r w:rsid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413B96" w:rsidRPr="00B54E76">
        <w:rPr>
          <w:rFonts w:ascii="Courier" w:hAnsi="Courier" w:cs="Courier"/>
          <w:kern w:val="0"/>
          <w:sz w:val="20"/>
          <w:szCs w:val="20"/>
          <w:vertAlign w:val="baseline"/>
        </w:rPr>
        <w:t>V</w:t>
      </w:r>
      <w:r w:rsidR="00413B9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SYHVQESLQ</w:t>
      </w:r>
      <w:r w:rsid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413B9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DEG</w:t>
      </w:r>
      <w:r w:rsidR="00413B96" w:rsidRPr="00B54E76">
        <w:rPr>
          <w:rFonts w:ascii="Courier" w:hAnsi="Courier" w:cs="Courier"/>
          <w:kern w:val="0"/>
          <w:sz w:val="20"/>
          <w:szCs w:val="20"/>
          <w:vertAlign w:val="baseline"/>
        </w:rPr>
        <w:t>A</w:t>
      </w:r>
      <w:r w:rsidR="00413B9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EPTGYS</w:t>
      </w:r>
      <w:r w:rsid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B4017B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500</w:t>
      </w:r>
    </w:p>
    <w:p w14:paraId="2DD1A2DC" w14:textId="0E896603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GM</w:t>
      </w: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ab/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EAQDDLVKTK</w:t>
      </w:r>
      <w:r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EELHLVMTAP</w:t>
      </w:r>
      <w:r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PPPPPPVYEP</w:t>
      </w:r>
      <w:r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B54E76">
        <w:rPr>
          <w:rFonts w:ascii="Courier" w:hAnsi="Courier"/>
          <w:sz w:val="20"/>
          <w:szCs w:val="20"/>
          <w:vertAlign w:val="baseline"/>
        </w:rPr>
        <w:t>L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SYHVQESLQ</w:t>
      </w:r>
      <w:r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DEG</w:t>
      </w:r>
      <w:r w:rsidRPr="00B54E76">
        <w:rPr>
          <w:rFonts w:ascii="Courier" w:hAnsi="Courier"/>
          <w:sz w:val="20"/>
          <w:szCs w:val="20"/>
          <w:vertAlign w:val="baseline"/>
        </w:rPr>
        <w:t>T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EPTGYS</w:t>
      </w:r>
      <w:r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</w:p>
    <w:p w14:paraId="5E61AB29" w14:textId="77777777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</w:p>
    <w:p w14:paraId="63F02A8B" w14:textId="566757F0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proofErr w:type="gramStart"/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human</w:t>
      </w:r>
      <w:proofErr w:type="gramEnd"/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ab/>
      </w:r>
      <w:r w:rsidR="003446C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AELSSEGI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RD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DRNEEKRITE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AEKNERVQRQ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LLTLSSELSQ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ARDENKRTHN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B4017B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550</w:t>
      </w:r>
    </w:p>
    <w:p w14:paraId="0F9D10DB" w14:textId="481B3756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GM</w:t>
      </w: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ab/>
      </w:r>
      <w:r w:rsidR="003446C6" w:rsidRPr="00413B96">
        <w:rPr>
          <w:rFonts w:ascii="Courier" w:hAnsi="Courier"/>
          <w:color w:val="000000"/>
          <w:sz w:val="20"/>
          <w:szCs w:val="20"/>
          <w:vertAlign w:val="baseline"/>
        </w:rPr>
        <w:t>AELSSEGI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RD</w:t>
      </w:r>
      <w:r w:rsidR="003446C6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DRNEEKRITE</w:t>
      </w:r>
      <w:r w:rsidR="003446C6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AEKNERVQRQ</w:t>
      </w:r>
      <w:r w:rsidR="003446C6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LLTLSSELSQ</w:t>
      </w:r>
      <w:r w:rsidR="003446C6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ARDENKRTHN</w:t>
      </w:r>
      <w:r w:rsidR="003446C6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</w:p>
    <w:p w14:paraId="179C6CCA" w14:textId="77777777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</w:p>
    <w:p w14:paraId="670642F1" w14:textId="62F3C36C" w:rsidR="00413B96" w:rsidRP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proofErr w:type="gramStart"/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human</w:t>
      </w:r>
      <w:proofErr w:type="gramEnd"/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ab/>
      </w:r>
      <w:r w:rsidR="003446C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DIIHNENMRQ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="003446C6"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GRDKYK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TLRQ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IRQGNTKQRI</w:t>
      </w:r>
      <w:r w:rsidR="003446C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DEFEAL</w:t>
      </w:r>
      <w:r w:rsidR="00B54E76"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 xml:space="preserve"> 586</w:t>
      </w:r>
    </w:p>
    <w:p w14:paraId="76431547" w14:textId="5726CB90" w:rsid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/>
          <w:color w:val="000000"/>
          <w:sz w:val="20"/>
          <w:szCs w:val="20"/>
          <w:vertAlign w:val="baseline"/>
        </w:rPr>
      </w:pP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>GM</w:t>
      </w:r>
      <w:r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  <w:tab/>
      </w:r>
      <w:r w:rsidR="003446C6" w:rsidRPr="00413B96">
        <w:rPr>
          <w:rFonts w:ascii="Courier" w:hAnsi="Courier"/>
          <w:color w:val="000000"/>
          <w:sz w:val="20"/>
          <w:szCs w:val="20"/>
          <w:vertAlign w:val="baseline"/>
        </w:rPr>
        <w:t>DIIHNENMRQ</w:t>
      </w:r>
      <w:r w:rsidR="003446C6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="003446C6" w:rsidRPr="00413B96">
        <w:rPr>
          <w:rFonts w:ascii="Courier" w:hAnsi="Courier"/>
          <w:color w:val="000000"/>
          <w:sz w:val="20"/>
          <w:szCs w:val="20"/>
          <w:vertAlign w:val="baseline"/>
        </w:rPr>
        <w:t>GRDKYK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TLRQ</w:t>
      </w:r>
      <w:r w:rsidR="003446C6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IRQGNTKQRI</w:t>
      </w:r>
      <w:r w:rsidR="003446C6">
        <w:rPr>
          <w:rFonts w:ascii="Courier" w:hAnsi="Courier"/>
          <w:color w:val="000000"/>
          <w:sz w:val="20"/>
          <w:szCs w:val="20"/>
          <w:vertAlign w:val="baseline"/>
        </w:rPr>
        <w:t xml:space="preserve"> </w:t>
      </w:r>
      <w:r w:rsidRPr="00413B96">
        <w:rPr>
          <w:rFonts w:ascii="Courier" w:hAnsi="Courier"/>
          <w:color w:val="000000"/>
          <w:sz w:val="20"/>
          <w:szCs w:val="20"/>
          <w:vertAlign w:val="baseline"/>
        </w:rPr>
        <w:t>DEFEAL</w:t>
      </w:r>
    </w:p>
    <w:p w14:paraId="5B4844E5" w14:textId="77777777" w:rsidR="00016978" w:rsidRDefault="00016978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/>
          <w:color w:val="000000"/>
          <w:sz w:val="20"/>
          <w:szCs w:val="20"/>
          <w:vertAlign w:val="baseline"/>
        </w:rPr>
      </w:pPr>
    </w:p>
    <w:p w14:paraId="7E87EFF6" w14:textId="07ABCD5A" w:rsidR="00016978" w:rsidRPr="00016978" w:rsidRDefault="00016978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color w:val="000000"/>
        </w:rPr>
      </w:pPr>
      <w:r w:rsidRPr="00016978">
        <w:rPr>
          <w:rFonts w:ascii="Times New Roman" w:hAnsi="Times New Roman" w:cs="Times New Roman"/>
          <w:b/>
          <w:color w:val="000000"/>
          <w:sz w:val="20"/>
          <w:szCs w:val="20"/>
          <w:vertAlign w:val="baseline"/>
        </w:rPr>
        <w:t>Supplementary figure 1</w:t>
      </w:r>
      <w:r>
        <w:rPr>
          <w:rFonts w:ascii="Times New Roman" w:hAnsi="Times New Roman" w:cs="Times New Roman"/>
          <w:color w:val="000000"/>
          <w:sz w:val="20"/>
          <w:szCs w:val="20"/>
          <w:vertAlign w:val="baseline"/>
        </w:rPr>
        <w:t xml:space="preserve"> Amino acid sequences of human and green monkey (GM)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vertAlign w:val="baseline"/>
        </w:rPr>
        <w:t>ezrin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vertAlign w:val="baseline"/>
        </w:rPr>
        <w:t xml:space="preserve">. Black and red letters indicate identical and changed residues between human and green monkey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vertAlign w:val="baseline"/>
        </w:rPr>
        <w:t>ezrin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vertAlign w:val="baseline"/>
        </w:rPr>
        <w:t>.</w:t>
      </w:r>
    </w:p>
    <w:p w14:paraId="06943D0F" w14:textId="77777777" w:rsidR="00413B96" w:rsidRP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  <w:bookmarkStart w:id="0" w:name="_GoBack"/>
      <w:bookmarkEnd w:id="0"/>
    </w:p>
    <w:p w14:paraId="7FF70A17" w14:textId="77777777" w:rsidR="00413B96" w:rsidRPr="00413B96" w:rsidRDefault="00413B96" w:rsidP="00413B9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" w:hAnsi="Courier" w:cs="Courier"/>
          <w:color w:val="000000"/>
          <w:kern w:val="0"/>
          <w:sz w:val="20"/>
          <w:szCs w:val="20"/>
          <w:vertAlign w:val="baseline"/>
        </w:rPr>
      </w:pPr>
    </w:p>
    <w:p w14:paraId="434B038D" w14:textId="77777777" w:rsidR="007A22A2" w:rsidRPr="00413B96" w:rsidRDefault="007A22A2">
      <w:pPr>
        <w:rPr>
          <w:rFonts w:ascii="Courier" w:hAnsi="Courier"/>
          <w:vertAlign w:val="baseline"/>
        </w:rPr>
      </w:pPr>
    </w:p>
    <w:sectPr w:rsidR="007A22A2" w:rsidRPr="00413B96" w:rsidSect="00413B96">
      <w:pgSz w:w="11900" w:h="16840"/>
      <w:pgMar w:top="1134" w:right="1134" w:bottom="1134" w:left="1134" w:header="851" w:footer="992" w:gutter="0"/>
      <w:cols w:space="425"/>
      <w:docGrid w:type="lines" w:linePitch="29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HorizontalSpacing w:val="120"/>
  <w:drawingGridVerticalSpacing w:val="291"/>
  <w:displayHorizont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B96"/>
    <w:rsid w:val="00016978"/>
    <w:rsid w:val="003446C6"/>
    <w:rsid w:val="00375906"/>
    <w:rsid w:val="003C5046"/>
    <w:rsid w:val="00413B96"/>
    <w:rsid w:val="004D5906"/>
    <w:rsid w:val="007A22A2"/>
    <w:rsid w:val="007F5E2F"/>
    <w:rsid w:val="008C0569"/>
    <w:rsid w:val="00B4017B"/>
    <w:rsid w:val="00B54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3365E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theme="minorBidi"/>
        <w:color w:val="FF0000"/>
        <w:kern w:val="2"/>
        <w:sz w:val="28"/>
        <w:szCs w:val="28"/>
        <w:vertAlign w:val="superscript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413B9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color w:val="auto"/>
      <w:kern w:val="0"/>
      <w:sz w:val="20"/>
      <w:szCs w:val="20"/>
      <w:vertAlign w:val="baseline"/>
    </w:rPr>
  </w:style>
  <w:style w:type="character" w:customStyle="1" w:styleId="HTML0">
    <w:name w:val="HTML 書式付き (文字)"/>
    <w:basedOn w:val="a0"/>
    <w:link w:val="HTML"/>
    <w:uiPriority w:val="99"/>
    <w:semiHidden/>
    <w:rsid w:val="00413B96"/>
    <w:rPr>
      <w:rFonts w:ascii="Courier" w:hAnsi="Courier" w:cs="Courier"/>
      <w:color w:val="auto"/>
      <w:kern w:val="0"/>
      <w:sz w:val="20"/>
      <w:szCs w:val="20"/>
      <w:vertAlign w:val="baseline"/>
    </w:rPr>
  </w:style>
  <w:style w:type="character" w:customStyle="1" w:styleId="ffline">
    <w:name w:val="ff_line"/>
    <w:basedOn w:val="a0"/>
    <w:rsid w:val="00413B96"/>
  </w:style>
  <w:style w:type="character" w:customStyle="1" w:styleId="feature">
    <w:name w:val="feature"/>
    <w:basedOn w:val="a0"/>
    <w:rsid w:val="00413B9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theme="minorBidi"/>
        <w:color w:val="FF0000"/>
        <w:kern w:val="2"/>
        <w:sz w:val="28"/>
        <w:szCs w:val="28"/>
        <w:vertAlign w:val="superscript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413B9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color w:val="auto"/>
      <w:kern w:val="0"/>
      <w:sz w:val="20"/>
      <w:szCs w:val="20"/>
      <w:vertAlign w:val="baseline"/>
    </w:rPr>
  </w:style>
  <w:style w:type="character" w:customStyle="1" w:styleId="HTML0">
    <w:name w:val="HTML 書式付き (文字)"/>
    <w:basedOn w:val="a0"/>
    <w:link w:val="HTML"/>
    <w:uiPriority w:val="99"/>
    <w:semiHidden/>
    <w:rsid w:val="00413B96"/>
    <w:rPr>
      <w:rFonts w:ascii="Courier" w:hAnsi="Courier" w:cs="Courier"/>
      <w:color w:val="auto"/>
      <w:kern w:val="0"/>
      <w:sz w:val="20"/>
      <w:szCs w:val="20"/>
      <w:vertAlign w:val="baseline"/>
    </w:rPr>
  </w:style>
  <w:style w:type="character" w:customStyle="1" w:styleId="ffline">
    <w:name w:val="ff_line"/>
    <w:basedOn w:val="a0"/>
    <w:rsid w:val="00413B96"/>
  </w:style>
  <w:style w:type="character" w:customStyle="1" w:styleId="feature">
    <w:name w:val="feature"/>
    <w:basedOn w:val="a0"/>
    <w:rsid w:val="00413B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9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46</Words>
  <Characters>1405</Characters>
  <Application>Microsoft Macintosh Word</Application>
  <DocSecurity>0</DocSecurity>
  <Lines>11</Lines>
  <Paragraphs>3</Paragraphs>
  <ScaleCrop>false</ScaleCrop>
  <Company>長崎大学</Company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保 嘉直</dc:creator>
  <cp:keywords/>
  <dc:description/>
  <cp:lastModifiedBy>久保 嘉直</cp:lastModifiedBy>
  <cp:revision>6</cp:revision>
  <dcterms:created xsi:type="dcterms:W3CDTF">2019-04-08T06:43:00Z</dcterms:created>
  <dcterms:modified xsi:type="dcterms:W3CDTF">2019-04-08T08:35:00Z</dcterms:modified>
</cp:coreProperties>
</file>